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97" w:type="dxa"/>
        <w:tblInd w:w="108" w:type="dxa"/>
        <w:tblLook w:val="04A0" w:firstRow="1" w:lastRow="0" w:firstColumn="1" w:lastColumn="0" w:noHBand="0" w:noVBand="1"/>
      </w:tblPr>
      <w:tblGrid>
        <w:gridCol w:w="2374"/>
        <w:gridCol w:w="697"/>
        <w:gridCol w:w="842"/>
        <w:gridCol w:w="681"/>
        <w:gridCol w:w="716"/>
        <w:gridCol w:w="1090"/>
        <w:gridCol w:w="1076"/>
        <w:gridCol w:w="1090"/>
        <w:gridCol w:w="681"/>
        <w:gridCol w:w="266"/>
        <w:gridCol w:w="266"/>
      </w:tblGrid>
      <w:tr w:rsidR="000A7DE0" w:rsidRPr="000A7DE0" w:rsidTr="000A7DE0">
        <w:trPr>
          <w:trHeight w:val="315"/>
        </w:trPr>
        <w:tc>
          <w:tcPr>
            <w:tcW w:w="92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5.Temporal distribution of VTEC serotypes (no. of isolates) among heifers</w:t>
            </w:r>
            <w:r w:rsidR="0085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Serotyp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012-201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013-20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014-20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9:H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22:H8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?(O108):H8</w:t>
            </w: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0:H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45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6:H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91:H21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13:H21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28ac:H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2:NM(H18)</w:t>
            </w: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46:H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0:H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57:H7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26:NM(H11)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42:H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43:H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43:H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84:H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45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93:H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11:NM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7:H41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6:H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82:H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R:H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2:H6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13:N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26:H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0:H?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0:H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7:H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39:H?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152:H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OR:H2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No. Isolat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No. Serotyp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% Pos Samples</w:t>
            </w: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68.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67.3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70.5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76.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71.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68.5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70.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70.4%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No. Pos Samples</w:t>
            </w: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No. of Sampl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D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7DE0" w:rsidRPr="000A7DE0" w:rsidTr="000A7DE0">
        <w:trPr>
          <w:trHeight w:val="300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</w:t>
            </w: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A7DE0" w:rsidRPr="000A7DE0" w:rsidTr="000A7DE0">
        <w:trPr>
          <w:trHeight w:val="300"/>
        </w:trPr>
        <w:tc>
          <w:tcPr>
            <w:tcW w:w="92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ing: Mar-May, Summer: June-Aug, Fall: Sept-Nov, Winter: Dec-Feb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A7DE0" w:rsidRPr="000A7DE0" w:rsidTr="000A7DE0">
        <w:trPr>
          <w:trHeight w:val="300"/>
        </w:trPr>
        <w:tc>
          <w:tcPr>
            <w:tcW w:w="7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luding samples positive by detection only but for which no isolates were recover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A7DE0" w:rsidRPr="000A7DE0" w:rsidTr="000A7DE0">
        <w:trPr>
          <w:trHeight w:val="300"/>
        </w:trPr>
        <w:tc>
          <w:tcPr>
            <w:tcW w:w="92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pson's Diversity Index=(1-</w:t>
            </w:r>
            <w:r w:rsidRPr="000A7D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</w:t>
            </w: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, where D = (∑n(n-1))/(N(N-1)), n = no. of isolates and N = total no. of isolates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A7DE0" w:rsidRPr="000A7DE0" w:rsidTr="000A7DE0">
        <w:trPr>
          <w:trHeight w:val="300"/>
        </w:trPr>
        <w:tc>
          <w:tcPr>
            <w:tcW w:w="92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n=14) were typed as O108:H8 using whole genome sequencing and </w:t>
            </w:r>
            <w:r w:rsidRPr="000A7D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 silico</w:t>
            </w: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otypin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A7DE0" w:rsidRPr="000A7DE0" w:rsidTr="000A7DE0">
        <w:trPr>
          <w:trHeight w:val="300"/>
        </w:trPr>
        <w:tc>
          <w:tcPr>
            <w:tcW w:w="92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n=4) were typed as O132:NM using whole genome sequencing and </w:t>
            </w:r>
            <w:r w:rsidRPr="000A7D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 silico</w:t>
            </w: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otypin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A7DE0" w:rsidRPr="000A7DE0" w:rsidTr="000A7DE0">
        <w:trPr>
          <w:trHeight w:val="300"/>
        </w:trPr>
        <w:tc>
          <w:tcPr>
            <w:tcW w:w="92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'Clinically associated serotypes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E0" w:rsidRPr="000A7DE0" w:rsidRDefault="000A7DE0" w:rsidP="000A7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04E96" w:rsidRDefault="00904E96" w:rsidP="000F2E4A"/>
    <w:sectPr w:rsidR="00904E96" w:rsidSect="000F2E4A">
      <w:pgSz w:w="12240" w:h="15840" w:code="1"/>
      <w:pgMar w:top="720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E4A"/>
    <w:rsid w:val="00002752"/>
    <w:rsid w:val="00030672"/>
    <w:rsid w:val="00031FFB"/>
    <w:rsid w:val="0003483B"/>
    <w:rsid w:val="0006555D"/>
    <w:rsid w:val="000820A8"/>
    <w:rsid w:val="00095556"/>
    <w:rsid w:val="000A7DE0"/>
    <w:rsid w:val="000B61CA"/>
    <w:rsid w:val="000C5B08"/>
    <w:rsid w:val="000D2D14"/>
    <w:rsid w:val="000D3396"/>
    <w:rsid w:val="000D7A68"/>
    <w:rsid w:val="000F2E4A"/>
    <w:rsid w:val="00121D59"/>
    <w:rsid w:val="00125C36"/>
    <w:rsid w:val="001312DC"/>
    <w:rsid w:val="00141BEE"/>
    <w:rsid w:val="0018548F"/>
    <w:rsid w:val="001C067E"/>
    <w:rsid w:val="001C4965"/>
    <w:rsid w:val="001D5305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929B3"/>
    <w:rsid w:val="002931D6"/>
    <w:rsid w:val="002A167A"/>
    <w:rsid w:val="002A781E"/>
    <w:rsid w:val="002B7E5E"/>
    <w:rsid w:val="002C56B3"/>
    <w:rsid w:val="002C6389"/>
    <w:rsid w:val="002E78EB"/>
    <w:rsid w:val="003728E7"/>
    <w:rsid w:val="00374DE8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C4084"/>
    <w:rsid w:val="004C5225"/>
    <w:rsid w:val="004D6795"/>
    <w:rsid w:val="004E6E4F"/>
    <w:rsid w:val="004F14E9"/>
    <w:rsid w:val="0055756F"/>
    <w:rsid w:val="005660E4"/>
    <w:rsid w:val="00566645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302F"/>
    <w:rsid w:val="006E2B33"/>
    <w:rsid w:val="006F3335"/>
    <w:rsid w:val="00713A92"/>
    <w:rsid w:val="00733841"/>
    <w:rsid w:val="007364F5"/>
    <w:rsid w:val="00750D94"/>
    <w:rsid w:val="007518FC"/>
    <w:rsid w:val="0075558B"/>
    <w:rsid w:val="00764D8C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57FDE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5BE2"/>
    <w:rsid w:val="009358C4"/>
    <w:rsid w:val="0095456A"/>
    <w:rsid w:val="00966CA9"/>
    <w:rsid w:val="0098311C"/>
    <w:rsid w:val="009C37E3"/>
    <w:rsid w:val="009D0C33"/>
    <w:rsid w:val="009D204C"/>
    <w:rsid w:val="00A1597D"/>
    <w:rsid w:val="00A22320"/>
    <w:rsid w:val="00A261EB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B00A0C"/>
    <w:rsid w:val="00B115EA"/>
    <w:rsid w:val="00B16212"/>
    <w:rsid w:val="00B24EAF"/>
    <w:rsid w:val="00B3171F"/>
    <w:rsid w:val="00B3359F"/>
    <w:rsid w:val="00B82979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B161F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670D4"/>
    <w:rsid w:val="00E777D5"/>
    <w:rsid w:val="00E852CD"/>
    <w:rsid w:val="00E92739"/>
    <w:rsid w:val="00E92EFC"/>
    <w:rsid w:val="00EA0D8F"/>
    <w:rsid w:val="00EA70E8"/>
    <w:rsid w:val="00EB3C5E"/>
    <w:rsid w:val="00EB7763"/>
    <w:rsid w:val="00EC1CF5"/>
    <w:rsid w:val="00ED1647"/>
    <w:rsid w:val="00EE0A78"/>
    <w:rsid w:val="00EF4A5E"/>
    <w:rsid w:val="00F2618D"/>
    <w:rsid w:val="00F41A4D"/>
    <w:rsid w:val="00F47111"/>
    <w:rsid w:val="00F563A6"/>
    <w:rsid w:val="00F70DDB"/>
    <w:rsid w:val="00F7129D"/>
    <w:rsid w:val="00F714B6"/>
    <w:rsid w:val="00F74E90"/>
    <w:rsid w:val="00F85B65"/>
    <w:rsid w:val="00F94751"/>
    <w:rsid w:val="00FB153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6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3</cp:revision>
  <dcterms:created xsi:type="dcterms:W3CDTF">2018-05-24T21:36:00Z</dcterms:created>
  <dcterms:modified xsi:type="dcterms:W3CDTF">2018-05-25T16:45:00Z</dcterms:modified>
</cp:coreProperties>
</file>